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6D033" w14:textId="285159D6" w:rsidR="00F82A4A" w:rsidRPr="008F123A" w:rsidRDefault="004128C1" w:rsidP="00F82A4A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4128C1">
        <w:rPr>
          <w:rFonts w:ascii="Times New Roman" w:hAnsi="Times New Roman" w:cs="Times New Roman"/>
          <w:b/>
          <w:bCs/>
          <w:sz w:val="22"/>
        </w:rPr>
        <w:t>Supplemental File 2</w:t>
      </w:r>
      <w:r w:rsidR="00F82A4A" w:rsidRPr="008F123A">
        <w:rPr>
          <w:rFonts w:ascii="Times New Roman" w:hAnsi="Times New Roman" w:cs="Times New Roman"/>
          <w:b/>
          <w:bCs/>
          <w:sz w:val="22"/>
        </w:rPr>
        <w:t xml:space="preserve"> Univariate analyses of factors associated with intra-pedicular and proximal facet joint accuracy, respectively </w:t>
      </w:r>
    </w:p>
    <w:p w14:paraId="07FE2C7E" w14:textId="77777777" w:rsidR="00F82A4A" w:rsidRPr="008F123A" w:rsidRDefault="00F82A4A" w:rsidP="00F82A4A">
      <w:pPr>
        <w:spacing w:line="360" w:lineRule="auto"/>
        <w:rPr>
          <w:rFonts w:ascii="Times New Roman" w:hAnsi="Times New Roman" w:cs="Times New Roman"/>
          <w:sz w:val="22"/>
        </w:rPr>
      </w:pPr>
    </w:p>
    <w:tbl>
      <w:tblPr>
        <w:tblW w:w="13325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762"/>
        <w:gridCol w:w="874"/>
        <w:gridCol w:w="1459"/>
        <w:gridCol w:w="1458"/>
        <w:gridCol w:w="875"/>
        <w:gridCol w:w="936"/>
        <w:gridCol w:w="1543"/>
        <w:gridCol w:w="1458"/>
        <w:gridCol w:w="1020"/>
        <w:gridCol w:w="940"/>
      </w:tblGrid>
      <w:tr w:rsidR="00F82A4A" w:rsidRPr="008F123A" w14:paraId="6A685F44" w14:textId="77777777" w:rsidTr="006864F9">
        <w:trPr>
          <w:trHeight w:val="299"/>
        </w:trPr>
        <w:tc>
          <w:tcPr>
            <w:tcW w:w="276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CFD89E8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65A06298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54F34ED6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87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5245DFB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No. of screws</w:t>
            </w:r>
          </w:p>
        </w:tc>
        <w:tc>
          <w:tcPr>
            <w:tcW w:w="291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F3631CA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Pedicle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right w:val="nil"/>
            </w:tcBorders>
          </w:tcPr>
          <w:p w14:paraId="4D20D06C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right w:val="nil"/>
            </w:tcBorders>
          </w:tcPr>
          <w:p w14:paraId="7EE8A85B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01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E8FA531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Facet join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</w:tcPr>
          <w:p w14:paraId="27C125A4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</w:tcPr>
          <w:p w14:paraId="37CDBA14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2A4A" w:rsidRPr="008F123A" w14:paraId="282A7573" w14:textId="77777777" w:rsidTr="006864F9">
        <w:trPr>
          <w:trHeight w:val="993"/>
        </w:trPr>
        <w:tc>
          <w:tcPr>
            <w:tcW w:w="276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11B90EA" w14:textId="77777777" w:rsidR="00F82A4A" w:rsidRPr="008F123A" w:rsidRDefault="00F82A4A" w:rsidP="006864F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9933959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9" w:type="dxa"/>
            <w:tcBorders>
              <w:left w:val="nil"/>
              <w:bottom w:val="single" w:sz="4" w:space="0" w:color="auto"/>
              <w:right w:val="nil"/>
            </w:tcBorders>
          </w:tcPr>
          <w:p w14:paraId="000BEB18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Intra-pedicular screw</w:t>
            </w:r>
          </w:p>
        </w:tc>
        <w:tc>
          <w:tcPr>
            <w:tcW w:w="1458" w:type="dxa"/>
            <w:tcBorders>
              <w:left w:val="nil"/>
              <w:bottom w:val="single" w:sz="4" w:space="0" w:color="auto"/>
              <w:right w:val="nil"/>
            </w:tcBorders>
          </w:tcPr>
          <w:p w14:paraId="6446B070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Extra-pedicular screw</w:t>
            </w:r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nil"/>
            </w:tcBorders>
          </w:tcPr>
          <w:p w14:paraId="06EBA5CA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t/Z/</w:t>
            </w:r>
            <w:proofErr w:type="spellStart"/>
            <w:r w:rsidRPr="008F123A">
              <w:rPr>
                <w:rFonts w:ascii="Times New Roman" w:eastAsia="Microsoft YaHei UI" w:hAnsi="Times New Roman" w:cs="Times New Roman"/>
                <w:sz w:val="22"/>
              </w:rPr>
              <w:t>χ2</w:t>
            </w:r>
            <w:proofErr w:type="spellEnd"/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</w:tcPr>
          <w:p w14:paraId="1943E31E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P</w:t>
            </w:r>
          </w:p>
          <w:p w14:paraId="5C6CBA3B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1543" w:type="dxa"/>
            <w:tcBorders>
              <w:left w:val="nil"/>
              <w:bottom w:val="single" w:sz="4" w:space="0" w:color="auto"/>
              <w:right w:val="nil"/>
            </w:tcBorders>
          </w:tcPr>
          <w:p w14:paraId="52315C73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Intra-articular screw</w:t>
            </w:r>
          </w:p>
        </w:tc>
        <w:tc>
          <w:tcPr>
            <w:tcW w:w="1458" w:type="dxa"/>
            <w:tcBorders>
              <w:left w:val="nil"/>
              <w:bottom w:val="single" w:sz="4" w:space="0" w:color="auto"/>
              <w:right w:val="nil"/>
            </w:tcBorders>
          </w:tcPr>
          <w:p w14:paraId="4AB47AA6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Extra- articular screw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14:paraId="08D2081A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t/Z/</w:t>
            </w:r>
            <w:proofErr w:type="spellStart"/>
            <w:r w:rsidRPr="008F123A">
              <w:rPr>
                <w:rFonts w:ascii="Times New Roman" w:eastAsia="Microsoft YaHei UI" w:hAnsi="Times New Roman" w:cs="Times New Roman"/>
                <w:sz w:val="22"/>
              </w:rPr>
              <w:t>χ2</w:t>
            </w:r>
            <w:proofErr w:type="spellEnd"/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</w:tcPr>
          <w:p w14:paraId="7C8D8018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p</w:t>
            </w:r>
          </w:p>
          <w:p w14:paraId="5B7810D4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2A4A" w:rsidRPr="008F123A" w14:paraId="4E367AF6" w14:textId="77777777" w:rsidTr="006864F9">
        <w:trPr>
          <w:cantSplit/>
          <w:trHeight w:val="331"/>
        </w:trPr>
        <w:tc>
          <w:tcPr>
            <w:tcW w:w="2762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7FE88DD9" w14:textId="77777777" w:rsidR="00F82A4A" w:rsidRPr="008F123A" w:rsidRDefault="00F82A4A" w:rsidP="006864F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Sex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1796AC34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332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0A590FCD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15BFD4D6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7B54D368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4.984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003F296E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0.026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12252320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35C14504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528169BF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4.03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49C2B8C0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0.045</w:t>
            </w:r>
          </w:p>
        </w:tc>
      </w:tr>
      <w:tr w:rsidR="00F82A4A" w:rsidRPr="008F123A" w14:paraId="5D17AF6F" w14:textId="77777777" w:rsidTr="006864F9">
        <w:trPr>
          <w:cantSplit/>
          <w:trHeight w:val="297"/>
        </w:trPr>
        <w:tc>
          <w:tcPr>
            <w:tcW w:w="27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B1807B6" w14:textId="77777777" w:rsidR="00F82A4A" w:rsidRPr="008F123A" w:rsidRDefault="00F82A4A" w:rsidP="006864F9">
            <w:pPr>
              <w:spacing w:line="360" w:lineRule="auto"/>
              <w:ind w:firstLineChars="800" w:firstLine="1760"/>
              <w:jc w:val="right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8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3EC8A84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48AA2AD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120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58F8D94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8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F375297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8682D05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F93DB34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106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64D312F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1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A64A300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1CE296B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2A4A" w:rsidRPr="008F123A" w14:paraId="766CF0F3" w14:textId="77777777" w:rsidTr="006864F9">
        <w:trPr>
          <w:cantSplit/>
          <w:trHeight w:val="299"/>
        </w:trPr>
        <w:tc>
          <w:tcPr>
            <w:tcW w:w="27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0B20CB1" w14:textId="77777777" w:rsidR="00F82A4A" w:rsidRPr="008F123A" w:rsidRDefault="00F82A4A" w:rsidP="006864F9">
            <w:pPr>
              <w:spacing w:line="360" w:lineRule="auto"/>
              <w:ind w:firstLineChars="800" w:firstLine="1760"/>
              <w:jc w:val="right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8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99DCB32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58948C2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165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EB8FD3C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8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9D7E0EE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9DCE74B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AA22A79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149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A44321C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54320F5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B54271A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2A4A" w:rsidRPr="008F123A" w14:paraId="578A042F" w14:textId="77777777" w:rsidTr="006864F9">
        <w:trPr>
          <w:cantSplit/>
          <w:trHeight w:val="353"/>
        </w:trPr>
        <w:tc>
          <w:tcPr>
            <w:tcW w:w="27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C6498AE" w14:textId="77777777" w:rsidR="00F82A4A" w:rsidRPr="008F123A" w:rsidRDefault="00F82A4A" w:rsidP="006864F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Age (years)</w:t>
            </w:r>
          </w:p>
        </w:tc>
        <w:tc>
          <w:tcPr>
            <w:tcW w:w="8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A423589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332</w:t>
            </w:r>
          </w:p>
        </w:tc>
        <w:tc>
          <w:tcPr>
            <w:tcW w:w="14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90C98F1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3543D07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1B60976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3.697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F95DE7D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0.041</w:t>
            </w:r>
          </w:p>
        </w:tc>
        <w:tc>
          <w:tcPr>
            <w:tcW w:w="154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3854D88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BFC3872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60E1F50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0.103</w:t>
            </w:r>
          </w:p>
        </w:tc>
        <w:tc>
          <w:tcPr>
            <w:tcW w:w="9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6D43F37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0.853</w:t>
            </w:r>
          </w:p>
        </w:tc>
      </w:tr>
      <w:tr w:rsidR="00F82A4A" w:rsidRPr="008F123A" w14:paraId="2E935E3C" w14:textId="77777777" w:rsidTr="006864F9">
        <w:trPr>
          <w:cantSplit/>
          <w:trHeight w:val="308"/>
        </w:trPr>
        <w:tc>
          <w:tcPr>
            <w:tcW w:w="27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4CF6BCB" w14:textId="77777777" w:rsidR="00F82A4A" w:rsidRPr="008F123A" w:rsidRDefault="00F82A4A" w:rsidP="006864F9">
            <w:pPr>
              <w:spacing w:line="360" w:lineRule="auto"/>
              <w:ind w:firstLineChars="800" w:firstLine="1760"/>
              <w:jc w:val="right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＜</w:t>
            </w:r>
            <w:r w:rsidRPr="008F123A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8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4673A18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72C5B0D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239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BADBB44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8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2F60CB9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452FA10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E4FFE05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219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DD0E739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1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24354A5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C12F6CF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2A4A" w:rsidRPr="008F123A" w14:paraId="34C8D18C" w14:textId="77777777" w:rsidTr="006864F9">
        <w:trPr>
          <w:cantSplit/>
          <w:trHeight w:val="299"/>
        </w:trPr>
        <w:tc>
          <w:tcPr>
            <w:tcW w:w="27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692F817" w14:textId="77777777" w:rsidR="00F82A4A" w:rsidRPr="008F123A" w:rsidRDefault="00F82A4A" w:rsidP="006864F9">
            <w:pPr>
              <w:spacing w:line="360" w:lineRule="auto"/>
              <w:ind w:firstLineChars="800" w:firstLine="1760"/>
              <w:jc w:val="right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≥ 61</w:t>
            </w:r>
          </w:p>
        </w:tc>
        <w:tc>
          <w:tcPr>
            <w:tcW w:w="8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F447175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FC16CF1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A7D58C7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5C3B49D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FF4E193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07E8585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0D4ECDF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39011A2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9015FE6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2A4A" w:rsidRPr="008F123A" w14:paraId="24F5FA43" w14:textId="77777777" w:rsidTr="006864F9">
        <w:trPr>
          <w:cantSplit/>
          <w:trHeight w:val="317"/>
        </w:trPr>
        <w:tc>
          <w:tcPr>
            <w:tcW w:w="27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71BBD48" w14:textId="77777777" w:rsidR="00F82A4A" w:rsidRPr="008F123A" w:rsidRDefault="00F82A4A" w:rsidP="006864F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Body mass index (kg/</w:t>
            </w:r>
            <w:proofErr w:type="spellStart"/>
            <w:r w:rsidRPr="008F123A">
              <w:rPr>
                <w:rFonts w:ascii="Times New Roman" w:hAnsi="Times New Roman" w:cs="Times New Roman"/>
                <w:sz w:val="22"/>
              </w:rPr>
              <w:t>m2</w:t>
            </w:r>
            <w:proofErr w:type="spellEnd"/>
            <w:r w:rsidRPr="008F123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E392955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332</w:t>
            </w:r>
          </w:p>
        </w:tc>
        <w:tc>
          <w:tcPr>
            <w:tcW w:w="14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1F361DF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0FE6022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9BAD410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2.253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F66503E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0.133</w:t>
            </w:r>
          </w:p>
        </w:tc>
        <w:tc>
          <w:tcPr>
            <w:tcW w:w="154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32119B0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7E35380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70711D1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4.729</w:t>
            </w:r>
          </w:p>
        </w:tc>
        <w:tc>
          <w:tcPr>
            <w:tcW w:w="9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543613C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0.030</w:t>
            </w:r>
          </w:p>
        </w:tc>
      </w:tr>
      <w:tr w:rsidR="00F82A4A" w:rsidRPr="008F123A" w14:paraId="4F0CA862" w14:textId="77777777" w:rsidTr="006864F9">
        <w:trPr>
          <w:cantSplit/>
          <w:trHeight w:val="299"/>
        </w:trPr>
        <w:tc>
          <w:tcPr>
            <w:tcW w:w="27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B8EB06A" w14:textId="77777777" w:rsidR="00F82A4A" w:rsidRPr="008F123A" w:rsidRDefault="00F82A4A" w:rsidP="006864F9">
            <w:pPr>
              <w:spacing w:line="360" w:lineRule="auto"/>
              <w:ind w:firstLineChars="800" w:firstLine="1760"/>
              <w:jc w:val="right"/>
              <w:rPr>
                <w:rFonts w:ascii="Times New Roman" w:hAnsi="Times New Roman" w:cs="Times New Roman"/>
                <w:sz w:val="22"/>
              </w:rPr>
            </w:pPr>
            <w:bookmarkStart w:id="0" w:name="_Hlk45925175"/>
            <w:r w:rsidRPr="008F123A">
              <w:rPr>
                <w:rFonts w:ascii="Times New Roman" w:hAnsi="Times New Roman" w:cs="Times New Roman"/>
                <w:sz w:val="22"/>
              </w:rPr>
              <w:t>&lt;25.9</w:t>
            </w:r>
            <w:bookmarkEnd w:id="0"/>
          </w:p>
        </w:tc>
        <w:tc>
          <w:tcPr>
            <w:tcW w:w="8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C127E56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C85B368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214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0409AE2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8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982C4EB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8C925AB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7B6D0BB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188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B729E4E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1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72FE04B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2BC5B70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2A4A" w:rsidRPr="008F123A" w14:paraId="0AABD029" w14:textId="77777777" w:rsidTr="006864F9">
        <w:trPr>
          <w:cantSplit/>
          <w:trHeight w:val="308"/>
        </w:trPr>
        <w:tc>
          <w:tcPr>
            <w:tcW w:w="27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3A4A97E" w14:textId="77777777" w:rsidR="00F82A4A" w:rsidRPr="008F123A" w:rsidRDefault="00F82A4A" w:rsidP="006864F9">
            <w:pPr>
              <w:spacing w:line="360" w:lineRule="auto"/>
              <w:ind w:firstLineChars="800" w:firstLine="1760"/>
              <w:jc w:val="right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≥25.9</w:t>
            </w:r>
          </w:p>
        </w:tc>
        <w:tc>
          <w:tcPr>
            <w:tcW w:w="8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F072435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004F27F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8D7EBE5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8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E819066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B8D7B96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DCAFDDC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F79CEFE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F06B999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00AD576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2A4A" w:rsidRPr="008F123A" w14:paraId="78C82852" w14:textId="77777777" w:rsidTr="006864F9">
        <w:trPr>
          <w:cantSplit/>
          <w:trHeight w:val="346"/>
        </w:trPr>
        <w:tc>
          <w:tcPr>
            <w:tcW w:w="27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C5D6286" w14:textId="77777777" w:rsidR="00F82A4A" w:rsidRPr="008F123A" w:rsidRDefault="00F82A4A" w:rsidP="006864F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Side of screw</w:t>
            </w:r>
          </w:p>
        </w:tc>
        <w:tc>
          <w:tcPr>
            <w:tcW w:w="8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599A046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332</w:t>
            </w:r>
          </w:p>
        </w:tc>
        <w:tc>
          <w:tcPr>
            <w:tcW w:w="14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1A65EFF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6970DA4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BF31E79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2.008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8E4F641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0.157</w:t>
            </w:r>
          </w:p>
        </w:tc>
        <w:tc>
          <w:tcPr>
            <w:tcW w:w="154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2C7DD7A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8885E32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2928BF0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0.829</w:t>
            </w:r>
          </w:p>
        </w:tc>
        <w:tc>
          <w:tcPr>
            <w:tcW w:w="9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B0F65FB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0.435</w:t>
            </w:r>
          </w:p>
        </w:tc>
      </w:tr>
      <w:tr w:rsidR="00F82A4A" w:rsidRPr="008F123A" w14:paraId="403A8C70" w14:textId="77777777" w:rsidTr="006864F9">
        <w:trPr>
          <w:cantSplit/>
          <w:trHeight w:val="299"/>
        </w:trPr>
        <w:tc>
          <w:tcPr>
            <w:tcW w:w="27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1BFBF56" w14:textId="77777777" w:rsidR="00F82A4A" w:rsidRPr="008F123A" w:rsidRDefault="00F82A4A" w:rsidP="006864F9">
            <w:pPr>
              <w:spacing w:line="360" w:lineRule="auto"/>
              <w:ind w:firstLineChars="800" w:firstLine="1760"/>
              <w:jc w:val="right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Right</w:t>
            </w:r>
          </w:p>
        </w:tc>
        <w:tc>
          <w:tcPr>
            <w:tcW w:w="8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41C0F4D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383B445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138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EA796DA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8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E531698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4968030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CC08967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124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16417B3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1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7EDFB5B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FD096EB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2A4A" w:rsidRPr="008F123A" w14:paraId="6949947E" w14:textId="77777777" w:rsidTr="006864F9">
        <w:trPr>
          <w:cantSplit/>
          <w:trHeight w:val="299"/>
        </w:trPr>
        <w:tc>
          <w:tcPr>
            <w:tcW w:w="27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12A8114" w14:textId="77777777" w:rsidR="00F82A4A" w:rsidRPr="008F123A" w:rsidRDefault="00F82A4A" w:rsidP="006864F9">
            <w:pPr>
              <w:spacing w:line="360" w:lineRule="auto"/>
              <w:ind w:firstLineChars="800" w:firstLine="1760"/>
              <w:jc w:val="right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lastRenderedPageBreak/>
              <w:t>Left</w:t>
            </w:r>
          </w:p>
        </w:tc>
        <w:tc>
          <w:tcPr>
            <w:tcW w:w="8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6A68E51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EAEA026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C42D335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8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AAD6667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93E6891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A3E52C7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131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3FA5671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5D2DEBB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5B76FD3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2A4A" w:rsidRPr="008F123A" w14:paraId="71237994" w14:textId="77777777" w:rsidTr="006864F9">
        <w:trPr>
          <w:cantSplit/>
          <w:trHeight w:val="331"/>
        </w:trPr>
        <w:tc>
          <w:tcPr>
            <w:tcW w:w="27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6D2915F" w14:textId="77777777" w:rsidR="00F82A4A" w:rsidRPr="008F123A" w:rsidRDefault="00F82A4A" w:rsidP="006864F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Spondylolisthesis</w:t>
            </w:r>
          </w:p>
        </w:tc>
        <w:tc>
          <w:tcPr>
            <w:tcW w:w="8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71FBD0F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332</w:t>
            </w:r>
          </w:p>
        </w:tc>
        <w:tc>
          <w:tcPr>
            <w:tcW w:w="14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7A4B03B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409A1B9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08E0B53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1.522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455562E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0.217</w:t>
            </w:r>
          </w:p>
        </w:tc>
        <w:tc>
          <w:tcPr>
            <w:tcW w:w="154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8D7F32E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F992F10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2AF3C54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5.230</w:t>
            </w:r>
          </w:p>
        </w:tc>
        <w:tc>
          <w:tcPr>
            <w:tcW w:w="9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7AA08E2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0.022</w:t>
            </w:r>
          </w:p>
        </w:tc>
      </w:tr>
      <w:tr w:rsidR="00F82A4A" w:rsidRPr="008F123A" w14:paraId="43AB5F1F" w14:textId="77777777" w:rsidTr="006864F9">
        <w:trPr>
          <w:cantSplit/>
          <w:trHeight w:val="299"/>
        </w:trPr>
        <w:tc>
          <w:tcPr>
            <w:tcW w:w="27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8FC0B70" w14:textId="77777777" w:rsidR="00F82A4A" w:rsidRPr="008F123A" w:rsidRDefault="00F82A4A" w:rsidP="006864F9">
            <w:pPr>
              <w:spacing w:line="360" w:lineRule="auto"/>
              <w:ind w:firstLineChars="800" w:firstLine="1760"/>
              <w:jc w:val="right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84FBE72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64A17DF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382949E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38C1344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FCBF570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E93AC71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24B547B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EF495AD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81EE106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2A4A" w:rsidRPr="008F123A" w14:paraId="77DF767B" w14:textId="77777777" w:rsidTr="006864F9">
        <w:trPr>
          <w:cantSplit/>
          <w:trHeight w:val="299"/>
        </w:trPr>
        <w:tc>
          <w:tcPr>
            <w:tcW w:w="27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06D0E17" w14:textId="77777777" w:rsidR="00F82A4A" w:rsidRPr="008F123A" w:rsidRDefault="00F82A4A" w:rsidP="006864F9">
            <w:pPr>
              <w:spacing w:line="360" w:lineRule="auto"/>
              <w:ind w:firstLineChars="800" w:firstLine="1760"/>
              <w:jc w:val="right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8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2C25C6E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56093CB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257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512B68D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8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9F216F6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767D01B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4A77580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237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753733C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1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778A66D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A959770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2A4A" w:rsidRPr="008F123A" w14:paraId="4CF3BC0F" w14:textId="77777777" w:rsidTr="006864F9">
        <w:trPr>
          <w:cantSplit/>
          <w:trHeight w:val="337"/>
        </w:trPr>
        <w:tc>
          <w:tcPr>
            <w:tcW w:w="27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2D141DF" w14:textId="77777777" w:rsidR="00F82A4A" w:rsidRPr="008F123A" w:rsidRDefault="00F82A4A" w:rsidP="006864F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bookmarkStart w:id="1" w:name="_Hlk45923938"/>
            <w:r w:rsidRPr="008F123A">
              <w:rPr>
                <w:rFonts w:ascii="Times New Roman" w:hAnsi="Times New Roman" w:cs="Times New Roman"/>
                <w:sz w:val="22"/>
              </w:rPr>
              <w:t>Scoliosis</w:t>
            </w:r>
            <w:bookmarkEnd w:id="1"/>
          </w:p>
        </w:tc>
        <w:tc>
          <w:tcPr>
            <w:tcW w:w="8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0D8E526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332</w:t>
            </w:r>
          </w:p>
        </w:tc>
        <w:tc>
          <w:tcPr>
            <w:tcW w:w="14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BDBB42D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69C063B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AA7BDC7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0.776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0286BEA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0.378</w:t>
            </w:r>
          </w:p>
        </w:tc>
        <w:tc>
          <w:tcPr>
            <w:tcW w:w="154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9C0A3C8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E581D33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5651CF2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0.554</w:t>
            </w:r>
          </w:p>
        </w:tc>
        <w:tc>
          <w:tcPr>
            <w:tcW w:w="9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3144DA6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0.457</w:t>
            </w:r>
          </w:p>
        </w:tc>
      </w:tr>
      <w:tr w:rsidR="00F82A4A" w:rsidRPr="008F123A" w14:paraId="75D203A7" w14:textId="77777777" w:rsidTr="006864F9">
        <w:trPr>
          <w:cantSplit/>
          <w:trHeight w:val="299"/>
        </w:trPr>
        <w:tc>
          <w:tcPr>
            <w:tcW w:w="27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D8274B9" w14:textId="77777777" w:rsidR="00F82A4A" w:rsidRPr="008F123A" w:rsidRDefault="00F82A4A" w:rsidP="006864F9">
            <w:pPr>
              <w:spacing w:line="360" w:lineRule="auto"/>
              <w:ind w:firstLineChars="800" w:firstLine="1760"/>
              <w:jc w:val="right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0C4BEEA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6DCEB74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4418FD2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2371420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60BE93C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1FFAC4A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88178B7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A00B22F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7C0ADA2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2A4A" w:rsidRPr="008F123A" w14:paraId="7DE008C1" w14:textId="77777777" w:rsidTr="006864F9">
        <w:trPr>
          <w:cantSplit/>
          <w:trHeight w:val="299"/>
        </w:trPr>
        <w:tc>
          <w:tcPr>
            <w:tcW w:w="27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4E31BC6" w14:textId="77777777" w:rsidR="00F82A4A" w:rsidRPr="008F123A" w:rsidRDefault="00F82A4A" w:rsidP="006864F9">
            <w:pPr>
              <w:spacing w:line="360" w:lineRule="auto"/>
              <w:ind w:firstLineChars="800" w:firstLine="1760"/>
              <w:jc w:val="right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8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7AD4961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DE4EEE4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266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2ADAD2B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8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BD92CB3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594C651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788CB7F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241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5F39836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1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D2317A0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64E1DF6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2A4A" w:rsidRPr="008F123A" w14:paraId="725F1B8D" w14:textId="77777777" w:rsidTr="006864F9">
        <w:trPr>
          <w:cantSplit/>
          <w:trHeight w:val="323"/>
        </w:trPr>
        <w:tc>
          <w:tcPr>
            <w:tcW w:w="27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6BCE2A1" w14:textId="77777777" w:rsidR="00F82A4A" w:rsidRPr="008F123A" w:rsidRDefault="00F82A4A" w:rsidP="006864F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bookmarkStart w:id="2" w:name="_Hlk45923961"/>
            <w:r w:rsidRPr="008F123A">
              <w:rPr>
                <w:rFonts w:ascii="Times New Roman" w:hAnsi="Times New Roman" w:cs="Times New Roman"/>
                <w:sz w:val="22"/>
              </w:rPr>
              <w:t>Facet degeneration</w:t>
            </w:r>
            <w:bookmarkEnd w:id="2"/>
          </w:p>
        </w:tc>
        <w:tc>
          <w:tcPr>
            <w:tcW w:w="8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74F008B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332</w:t>
            </w:r>
          </w:p>
        </w:tc>
        <w:tc>
          <w:tcPr>
            <w:tcW w:w="14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CD4CE54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AFC53B1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D238BB5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0.390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7B399DD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0.361</w:t>
            </w:r>
          </w:p>
        </w:tc>
        <w:tc>
          <w:tcPr>
            <w:tcW w:w="154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022778C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550FB8C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ECEDA7C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0A0C2D4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2A4A" w:rsidRPr="008F123A" w14:paraId="05AA0461" w14:textId="77777777" w:rsidTr="006864F9">
        <w:trPr>
          <w:cantSplit/>
          <w:trHeight w:val="285"/>
        </w:trPr>
        <w:tc>
          <w:tcPr>
            <w:tcW w:w="27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5B0D693" w14:textId="77777777" w:rsidR="00F82A4A" w:rsidRPr="008F123A" w:rsidRDefault="00F82A4A" w:rsidP="006864F9">
            <w:pPr>
              <w:spacing w:line="360" w:lineRule="auto"/>
              <w:ind w:firstLineChars="800" w:firstLine="1760"/>
              <w:jc w:val="right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C24A40A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4B5D6EC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244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F02D38F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8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A7AD4CA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54219EE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3E9A36B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221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52EFF30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1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7009A93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0.046</w:t>
            </w:r>
          </w:p>
        </w:tc>
        <w:tc>
          <w:tcPr>
            <w:tcW w:w="9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D36AD7B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0.850</w:t>
            </w:r>
          </w:p>
        </w:tc>
      </w:tr>
      <w:tr w:rsidR="00F82A4A" w:rsidRPr="008F123A" w14:paraId="1F4D63FD" w14:textId="77777777" w:rsidTr="006864F9">
        <w:trPr>
          <w:cantSplit/>
          <w:trHeight w:val="299"/>
        </w:trPr>
        <w:tc>
          <w:tcPr>
            <w:tcW w:w="27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676B5A8" w14:textId="77777777" w:rsidR="00F82A4A" w:rsidRPr="008F123A" w:rsidRDefault="00F82A4A" w:rsidP="006864F9">
            <w:pPr>
              <w:spacing w:line="360" w:lineRule="auto"/>
              <w:ind w:firstLineChars="800" w:firstLine="1760"/>
              <w:jc w:val="right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8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323E59D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32CB457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50F54A2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82E9B53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F099C24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EB7D483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D6091B5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CC2D127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8DE9D82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2A4A" w:rsidRPr="008F123A" w14:paraId="4741C713" w14:textId="77777777" w:rsidTr="006864F9">
        <w:trPr>
          <w:cantSplit/>
          <w:trHeight w:val="299"/>
        </w:trPr>
        <w:tc>
          <w:tcPr>
            <w:tcW w:w="27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70199A1" w14:textId="77777777" w:rsidR="00F82A4A" w:rsidRPr="008F123A" w:rsidRDefault="00F82A4A" w:rsidP="006864F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bookmarkStart w:id="3" w:name="_Hlk45909708"/>
            <w:r w:rsidRPr="008F123A">
              <w:rPr>
                <w:rFonts w:ascii="Times New Roman" w:hAnsi="Times New Roman" w:cs="Times New Roman"/>
                <w:sz w:val="22"/>
              </w:rPr>
              <w:t>Instrumented levels</w:t>
            </w:r>
            <w:bookmarkEnd w:id="3"/>
            <w:r w:rsidRPr="008F123A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36FA296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332</w:t>
            </w:r>
          </w:p>
        </w:tc>
        <w:tc>
          <w:tcPr>
            <w:tcW w:w="14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CBD19F4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D9967BA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12D2C5A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21.277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D0B541B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＜</w:t>
            </w:r>
            <w:r w:rsidRPr="008F123A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4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6A680BA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CA52F38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8115467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12.621</w:t>
            </w:r>
          </w:p>
        </w:tc>
        <w:tc>
          <w:tcPr>
            <w:tcW w:w="9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BDFE430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＜</w:t>
            </w:r>
            <w:r w:rsidRPr="008F123A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F82A4A" w:rsidRPr="008F123A" w14:paraId="72B9E456" w14:textId="77777777" w:rsidTr="006864F9">
        <w:trPr>
          <w:cantSplit/>
          <w:trHeight w:val="299"/>
        </w:trPr>
        <w:tc>
          <w:tcPr>
            <w:tcW w:w="27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17F023D" w14:textId="77777777" w:rsidR="00F82A4A" w:rsidRPr="008F123A" w:rsidRDefault="00F82A4A" w:rsidP="006864F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Thoracolumbar (</w:t>
            </w:r>
            <w:proofErr w:type="spellStart"/>
            <w:r w:rsidRPr="008F123A">
              <w:rPr>
                <w:rFonts w:ascii="Times New Roman" w:hAnsi="Times New Roman" w:cs="Times New Roman"/>
                <w:sz w:val="22"/>
              </w:rPr>
              <w:t>T11-L2</w:t>
            </w:r>
            <w:proofErr w:type="spellEnd"/>
            <w:r w:rsidRPr="008F123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085ABF0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321DE7E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121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5616C7B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8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58B62F5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F601449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3F73911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135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E552774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3D764A8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93D60DD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2A4A" w:rsidRPr="008F123A" w14:paraId="522CBFDA" w14:textId="77777777" w:rsidTr="006864F9">
        <w:trPr>
          <w:cantSplit/>
          <w:trHeight w:val="299"/>
        </w:trPr>
        <w:tc>
          <w:tcPr>
            <w:tcW w:w="27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079A037" w14:textId="77777777" w:rsidR="00F82A4A" w:rsidRPr="008F123A" w:rsidRDefault="00F82A4A" w:rsidP="006864F9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Lumbosacral (</w:t>
            </w:r>
            <w:proofErr w:type="spellStart"/>
            <w:r w:rsidRPr="008F123A">
              <w:rPr>
                <w:rFonts w:ascii="Times New Roman" w:hAnsi="Times New Roman" w:cs="Times New Roman"/>
                <w:sz w:val="22"/>
              </w:rPr>
              <w:t>L3-S1</w:t>
            </w:r>
            <w:proofErr w:type="spellEnd"/>
            <w:r w:rsidRPr="008F123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5044A41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0A16527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164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AB22BDC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8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0497496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D0A5F62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1F9F19D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120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CB70B05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1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52EA9BE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A329938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2A4A" w:rsidRPr="008F123A" w14:paraId="5FD07249" w14:textId="77777777" w:rsidTr="006864F9">
        <w:trPr>
          <w:cantSplit/>
          <w:trHeight w:val="360"/>
        </w:trPr>
        <w:tc>
          <w:tcPr>
            <w:tcW w:w="27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9C8E51D" w14:textId="77777777" w:rsidR="00F82A4A" w:rsidRPr="008F123A" w:rsidRDefault="00F82A4A" w:rsidP="006864F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bookmarkStart w:id="4" w:name="_Hlk45924345"/>
            <w:r w:rsidRPr="008F123A">
              <w:rPr>
                <w:rFonts w:ascii="Times New Roman" w:hAnsi="Times New Roman" w:cs="Times New Roman"/>
                <w:sz w:val="22"/>
              </w:rPr>
              <w:t>Depth of surgical field</w:t>
            </w:r>
            <w:bookmarkEnd w:id="4"/>
            <w:r w:rsidRPr="008F123A">
              <w:rPr>
                <w:rFonts w:ascii="Times New Roman" w:hAnsi="Times New Roman" w:cs="Times New Roman"/>
                <w:sz w:val="22"/>
              </w:rPr>
              <w:t xml:space="preserve"> (cm)</w:t>
            </w:r>
          </w:p>
        </w:tc>
        <w:tc>
          <w:tcPr>
            <w:tcW w:w="8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B0A57FC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332</w:t>
            </w:r>
          </w:p>
        </w:tc>
        <w:tc>
          <w:tcPr>
            <w:tcW w:w="14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6DE3F34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5.43 ± 0.86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72B93DD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4.84 ± 0.97</w:t>
            </w:r>
          </w:p>
        </w:tc>
        <w:tc>
          <w:tcPr>
            <w:tcW w:w="8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DD48DA7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-4.410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E4B2FFC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＜</w:t>
            </w:r>
            <w:r w:rsidRPr="008F123A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4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57CBB19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5.30 ± 0.90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D22A524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5.53 ± 0.89</w:t>
            </w:r>
          </w:p>
        </w:tc>
        <w:tc>
          <w:tcPr>
            <w:tcW w:w="1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52647F8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-1.981</w:t>
            </w:r>
          </w:p>
        </w:tc>
        <w:tc>
          <w:tcPr>
            <w:tcW w:w="9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8A3D288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0.048</w:t>
            </w:r>
          </w:p>
        </w:tc>
      </w:tr>
      <w:tr w:rsidR="00F82A4A" w:rsidRPr="008F123A" w14:paraId="430340AF" w14:textId="77777777" w:rsidTr="006864F9">
        <w:trPr>
          <w:cantSplit/>
          <w:trHeight w:val="370"/>
        </w:trPr>
        <w:tc>
          <w:tcPr>
            <w:tcW w:w="27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ABD5447" w14:textId="77777777" w:rsidR="00F82A4A" w:rsidRPr="008F123A" w:rsidRDefault="00F82A4A" w:rsidP="006864F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Facet angle (°)</w:t>
            </w:r>
          </w:p>
        </w:tc>
        <w:tc>
          <w:tcPr>
            <w:tcW w:w="8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C570801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278</w:t>
            </w:r>
          </w:p>
        </w:tc>
        <w:tc>
          <w:tcPr>
            <w:tcW w:w="14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1DACA88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42.91 ± 13.02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19897C6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35.13 ± 9.56</w:t>
            </w:r>
          </w:p>
        </w:tc>
        <w:tc>
          <w:tcPr>
            <w:tcW w:w="8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6037500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-3.364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DAC5452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4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72BA708" w14:textId="77777777" w:rsidR="00F82A4A" w:rsidRPr="008F123A" w:rsidRDefault="00F82A4A" w:rsidP="006864F9">
            <w:pPr>
              <w:spacing w:line="360" w:lineRule="auto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40.89 ± 12.96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0B39E33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44.85 ± 12.27</w:t>
            </w:r>
          </w:p>
        </w:tc>
        <w:tc>
          <w:tcPr>
            <w:tcW w:w="1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5C8B82A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-2.445</w:t>
            </w:r>
          </w:p>
        </w:tc>
        <w:tc>
          <w:tcPr>
            <w:tcW w:w="9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04DC821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0.014</w:t>
            </w:r>
          </w:p>
        </w:tc>
      </w:tr>
      <w:tr w:rsidR="00F82A4A" w:rsidRPr="008F123A" w14:paraId="280D2C87" w14:textId="77777777" w:rsidTr="006864F9">
        <w:trPr>
          <w:cantSplit/>
          <w:trHeight w:val="419"/>
        </w:trPr>
        <w:tc>
          <w:tcPr>
            <w:tcW w:w="27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ED557F6" w14:textId="77777777" w:rsidR="00F82A4A" w:rsidRPr="008F123A" w:rsidRDefault="00F82A4A" w:rsidP="006864F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bookmarkStart w:id="5" w:name="_Hlk45924367"/>
            <w:r w:rsidRPr="008F123A">
              <w:rPr>
                <w:rFonts w:ascii="Times New Roman" w:hAnsi="Times New Roman" w:cs="Times New Roman"/>
                <w:sz w:val="22"/>
              </w:rPr>
              <w:t>Axial pedicle angle</w:t>
            </w:r>
            <w:bookmarkEnd w:id="5"/>
            <w:r w:rsidRPr="008F123A">
              <w:rPr>
                <w:rFonts w:ascii="Times New Roman" w:hAnsi="Times New Roman" w:cs="Times New Roman"/>
                <w:sz w:val="22"/>
              </w:rPr>
              <w:t xml:space="preserve"> (°)</w:t>
            </w:r>
          </w:p>
        </w:tc>
        <w:tc>
          <w:tcPr>
            <w:tcW w:w="8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99C5BBA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332</w:t>
            </w:r>
          </w:p>
        </w:tc>
        <w:tc>
          <w:tcPr>
            <w:tcW w:w="145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E779CA7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14.03 ± 4.97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DC18157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13.96 ± 4.69</w:t>
            </w:r>
          </w:p>
        </w:tc>
        <w:tc>
          <w:tcPr>
            <w:tcW w:w="8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38BDC2B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0.100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78A373D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0.921</w:t>
            </w:r>
          </w:p>
        </w:tc>
        <w:tc>
          <w:tcPr>
            <w:tcW w:w="154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C75DBED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14.21 ± 4.93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082F8DA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13.41 ± 4.89</w:t>
            </w:r>
          </w:p>
        </w:tc>
        <w:tc>
          <w:tcPr>
            <w:tcW w:w="10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B91904C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1.251</w:t>
            </w:r>
          </w:p>
        </w:tc>
        <w:tc>
          <w:tcPr>
            <w:tcW w:w="9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A5989EE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0.212</w:t>
            </w:r>
          </w:p>
        </w:tc>
      </w:tr>
      <w:tr w:rsidR="00F82A4A" w:rsidRPr="008F123A" w14:paraId="51133004" w14:textId="77777777" w:rsidTr="006864F9">
        <w:trPr>
          <w:cantSplit/>
          <w:trHeight w:val="266"/>
        </w:trPr>
        <w:tc>
          <w:tcPr>
            <w:tcW w:w="2762" w:type="dxa"/>
            <w:tcBorders>
              <w:top w:val="dashed" w:sz="4" w:space="0" w:color="auto"/>
              <w:left w:val="nil"/>
              <w:right w:val="nil"/>
            </w:tcBorders>
          </w:tcPr>
          <w:p w14:paraId="1C72124F" w14:textId="77777777" w:rsidR="00F82A4A" w:rsidRPr="008F123A" w:rsidRDefault="00F82A4A" w:rsidP="006864F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bookmarkStart w:id="6" w:name="_Hlk45924377"/>
            <w:r w:rsidRPr="008F123A">
              <w:rPr>
                <w:rFonts w:ascii="Times New Roman" w:hAnsi="Times New Roman" w:cs="Times New Roman"/>
                <w:sz w:val="22"/>
              </w:rPr>
              <w:t>Sagittal pedicle angle</w:t>
            </w:r>
            <w:bookmarkEnd w:id="6"/>
            <w:r w:rsidRPr="008F123A">
              <w:rPr>
                <w:rFonts w:ascii="Times New Roman" w:hAnsi="Times New Roman" w:cs="Times New Roman"/>
                <w:sz w:val="22"/>
              </w:rPr>
              <w:t xml:space="preserve"> (°)</w:t>
            </w:r>
          </w:p>
        </w:tc>
        <w:tc>
          <w:tcPr>
            <w:tcW w:w="874" w:type="dxa"/>
            <w:tcBorders>
              <w:top w:val="dashed" w:sz="4" w:space="0" w:color="auto"/>
              <w:left w:val="nil"/>
              <w:right w:val="nil"/>
            </w:tcBorders>
          </w:tcPr>
          <w:p w14:paraId="5F351D51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332</w:t>
            </w:r>
          </w:p>
        </w:tc>
        <w:tc>
          <w:tcPr>
            <w:tcW w:w="1459" w:type="dxa"/>
            <w:tcBorders>
              <w:top w:val="dashed" w:sz="4" w:space="0" w:color="auto"/>
              <w:left w:val="nil"/>
              <w:right w:val="nil"/>
            </w:tcBorders>
          </w:tcPr>
          <w:p w14:paraId="13B2843F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2.85 ± 6.55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right w:val="nil"/>
            </w:tcBorders>
          </w:tcPr>
          <w:p w14:paraId="428813DE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3.81 ± 7.09</w:t>
            </w:r>
          </w:p>
        </w:tc>
        <w:tc>
          <w:tcPr>
            <w:tcW w:w="875" w:type="dxa"/>
            <w:tcBorders>
              <w:top w:val="dashed" w:sz="4" w:space="0" w:color="auto"/>
              <w:left w:val="nil"/>
              <w:right w:val="nil"/>
            </w:tcBorders>
          </w:tcPr>
          <w:p w14:paraId="796F0137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-0.920</w:t>
            </w:r>
          </w:p>
        </w:tc>
        <w:tc>
          <w:tcPr>
            <w:tcW w:w="936" w:type="dxa"/>
            <w:tcBorders>
              <w:top w:val="dashed" w:sz="4" w:space="0" w:color="auto"/>
              <w:left w:val="nil"/>
              <w:right w:val="nil"/>
            </w:tcBorders>
          </w:tcPr>
          <w:p w14:paraId="328E8574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0.358</w:t>
            </w:r>
          </w:p>
        </w:tc>
        <w:tc>
          <w:tcPr>
            <w:tcW w:w="1543" w:type="dxa"/>
            <w:tcBorders>
              <w:top w:val="dashed" w:sz="4" w:space="0" w:color="auto"/>
              <w:left w:val="nil"/>
              <w:right w:val="nil"/>
            </w:tcBorders>
          </w:tcPr>
          <w:p w14:paraId="20A29154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2.85 ± 6.51</w:t>
            </w:r>
          </w:p>
        </w:tc>
        <w:tc>
          <w:tcPr>
            <w:tcW w:w="1458" w:type="dxa"/>
            <w:tcBorders>
              <w:top w:val="dashed" w:sz="4" w:space="0" w:color="auto"/>
              <w:left w:val="nil"/>
              <w:right w:val="nil"/>
            </w:tcBorders>
          </w:tcPr>
          <w:p w14:paraId="17AE035B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3.44 ± 7.01</w:t>
            </w:r>
          </w:p>
        </w:tc>
        <w:tc>
          <w:tcPr>
            <w:tcW w:w="1020" w:type="dxa"/>
            <w:tcBorders>
              <w:top w:val="dashed" w:sz="4" w:space="0" w:color="auto"/>
              <w:left w:val="nil"/>
              <w:right w:val="nil"/>
            </w:tcBorders>
          </w:tcPr>
          <w:p w14:paraId="09C38A9C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-0.692</w:t>
            </w:r>
          </w:p>
        </w:tc>
        <w:tc>
          <w:tcPr>
            <w:tcW w:w="940" w:type="dxa"/>
            <w:tcBorders>
              <w:top w:val="dashed" w:sz="4" w:space="0" w:color="auto"/>
              <w:left w:val="nil"/>
              <w:right w:val="nil"/>
            </w:tcBorders>
          </w:tcPr>
          <w:p w14:paraId="2DA94044" w14:textId="77777777" w:rsidR="00F82A4A" w:rsidRPr="008F123A" w:rsidRDefault="00F82A4A" w:rsidP="006864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123A">
              <w:rPr>
                <w:rFonts w:ascii="Times New Roman" w:hAnsi="Times New Roman" w:cs="Times New Roman"/>
                <w:sz w:val="22"/>
              </w:rPr>
              <w:t>0.489</w:t>
            </w:r>
          </w:p>
        </w:tc>
      </w:tr>
    </w:tbl>
    <w:p w14:paraId="6825F5F2" w14:textId="77777777" w:rsidR="00F82A4A" w:rsidRPr="008F123A" w:rsidRDefault="00F82A4A" w:rsidP="00F82A4A">
      <w:pPr>
        <w:spacing w:line="360" w:lineRule="auto"/>
        <w:rPr>
          <w:rFonts w:ascii="Times New Roman" w:hAnsi="Times New Roman" w:cs="Times New Roman"/>
          <w:sz w:val="22"/>
        </w:rPr>
      </w:pPr>
    </w:p>
    <w:p w14:paraId="135945B8" w14:textId="77777777" w:rsidR="00F82A4A" w:rsidRPr="008F123A" w:rsidRDefault="00F82A4A" w:rsidP="00F82A4A">
      <w:pPr>
        <w:spacing w:line="360" w:lineRule="auto"/>
        <w:rPr>
          <w:rFonts w:ascii="Times New Roman" w:hAnsi="Times New Roman" w:cs="Times New Roman"/>
          <w:sz w:val="22"/>
        </w:rPr>
      </w:pPr>
    </w:p>
    <w:p w14:paraId="13D8BC48" w14:textId="5BD95906" w:rsidR="00EC245B" w:rsidRPr="00F82A4A" w:rsidRDefault="00EC245B" w:rsidP="00F82A4A"/>
    <w:sectPr w:rsidR="00EC245B" w:rsidRPr="00F82A4A" w:rsidSect="00EC24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CACF7D" w14:textId="77777777" w:rsidR="00C41DB6" w:rsidRDefault="00C41DB6" w:rsidP="00EC245B">
      <w:r>
        <w:separator/>
      </w:r>
    </w:p>
  </w:endnote>
  <w:endnote w:type="continuationSeparator" w:id="0">
    <w:p w14:paraId="0B911951" w14:textId="77777777" w:rsidR="00C41DB6" w:rsidRDefault="00C41DB6" w:rsidP="00EC24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8C9DFD" w14:textId="77777777" w:rsidR="00C41DB6" w:rsidRDefault="00C41DB6" w:rsidP="00EC245B">
      <w:r>
        <w:separator/>
      </w:r>
    </w:p>
  </w:footnote>
  <w:footnote w:type="continuationSeparator" w:id="0">
    <w:p w14:paraId="00BEEFBC" w14:textId="77777777" w:rsidR="00C41DB6" w:rsidRDefault="00C41DB6" w:rsidP="00EC24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FA6E65"/>
    <w:multiLevelType w:val="hybridMultilevel"/>
    <w:tmpl w:val="FF96DCC0"/>
    <w:lvl w:ilvl="0" w:tplc="20DE351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  <w:color w:val="FF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668509F"/>
    <w:multiLevelType w:val="hybridMultilevel"/>
    <w:tmpl w:val="9DB486C4"/>
    <w:lvl w:ilvl="0" w:tplc="F98649B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  <w:color w:val="FF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430"/>
    <w:rsid w:val="000A102F"/>
    <w:rsid w:val="000A4575"/>
    <w:rsid w:val="001C40FD"/>
    <w:rsid w:val="001E7A47"/>
    <w:rsid w:val="001F7623"/>
    <w:rsid w:val="00241450"/>
    <w:rsid w:val="00245E56"/>
    <w:rsid w:val="004128C1"/>
    <w:rsid w:val="00435F70"/>
    <w:rsid w:val="0044564F"/>
    <w:rsid w:val="00451954"/>
    <w:rsid w:val="00533EFE"/>
    <w:rsid w:val="00550281"/>
    <w:rsid w:val="00592460"/>
    <w:rsid w:val="006B7430"/>
    <w:rsid w:val="00806167"/>
    <w:rsid w:val="00827487"/>
    <w:rsid w:val="008466FF"/>
    <w:rsid w:val="008C0D1B"/>
    <w:rsid w:val="00900B31"/>
    <w:rsid w:val="00A715F0"/>
    <w:rsid w:val="00A76C27"/>
    <w:rsid w:val="00B709D7"/>
    <w:rsid w:val="00C41DB6"/>
    <w:rsid w:val="00CB5435"/>
    <w:rsid w:val="00CC006A"/>
    <w:rsid w:val="00E74B7A"/>
    <w:rsid w:val="00EC08BE"/>
    <w:rsid w:val="00EC245B"/>
    <w:rsid w:val="00F82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F42F44"/>
  <w15:chartTrackingRefBased/>
  <w15:docId w15:val="{BF5620AB-5720-4790-A87E-306A7070E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2A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24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24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24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245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C245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C245B"/>
    <w:rPr>
      <w:sz w:val="18"/>
      <w:szCs w:val="18"/>
    </w:rPr>
  </w:style>
  <w:style w:type="table" w:styleId="a9">
    <w:name w:val="Table Grid"/>
    <w:basedOn w:val="a1"/>
    <w:uiPriority w:val="39"/>
    <w:rsid w:val="00EC245B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44564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227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鲁平</dc:creator>
  <cp:keywords/>
  <dc:description/>
  <cp:lastModifiedBy>周 鲁平</cp:lastModifiedBy>
  <cp:revision>34</cp:revision>
  <dcterms:created xsi:type="dcterms:W3CDTF">2020-08-17T16:33:00Z</dcterms:created>
  <dcterms:modified xsi:type="dcterms:W3CDTF">2021-04-15T08:59:00Z</dcterms:modified>
</cp:coreProperties>
</file>